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2D8BB" w14:textId="738B5D0B" w:rsidR="00C23486" w:rsidRDefault="008478EB" w:rsidP="00B84EB9">
      <w:pPr>
        <w:spacing w:line="480" w:lineRule="auto"/>
        <w:jc w:val="both"/>
        <w:rPr>
          <w:rFonts w:ascii="Times New Roman" w:hAnsi="Times New Roman" w:cs="Times New Roman"/>
          <w:b/>
          <w:sz w:val="24"/>
          <w:szCs w:val="24"/>
        </w:rPr>
      </w:pPr>
      <w:bookmarkStart w:id="0" w:name="_Hlk108378558"/>
      <w:bookmarkStart w:id="1" w:name="_Hlk108378626"/>
      <w:r>
        <w:rPr>
          <w:rFonts w:ascii="Times New Roman" w:hAnsi="Times New Roman" w:cs="Times New Roman"/>
          <w:b/>
          <w:sz w:val="24"/>
          <w:szCs w:val="24"/>
        </w:rPr>
        <w:t>Additional</w:t>
      </w:r>
      <w:r w:rsidR="00C23486">
        <w:rPr>
          <w:rFonts w:ascii="Times New Roman" w:hAnsi="Times New Roman" w:cs="Times New Roman"/>
          <w:b/>
          <w:sz w:val="24"/>
          <w:szCs w:val="24"/>
        </w:rPr>
        <w:t xml:space="preserve"> Materials:</w:t>
      </w:r>
    </w:p>
    <w:p w14:paraId="214E4D70" w14:textId="6C055C4D" w:rsidR="00B84EB9" w:rsidRPr="00B84EB9" w:rsidRDefault="00B84EB9" w:rsidP="00B84EB9">
      <w:pPr>
        <w:spacing w:line="480" w:lineRule="auto"/>
        <w:jc w:val="both"/>
        <w:rPr>
          <w:rFonts w:ascii="Times New Roman" w:hAnsi="Times New Roman" w:cs="Times New Roman"/>
          <w:b/>
          <w:sz w:val="24"/>
          <w:szCs w:val="24"/>
        </w:rPr>
      </w:pPr>
      <w:r w:rsidRPr="00B84EB9">
        <w:rPr>
          <w:rFonts w:ascii="Times New Roman" w:hAnsi="Times New Roman" w:cs="Times New Roman"/>
          <w:b/>
          <w:sz w:val="24"/>
          <w:szCs w:val="24"/>
        </w:rPr>
        <w:t>Intra-observer and Inter-observer variability:</w:t>
      </w:r>
    </w:p>
    <w:p w14:paraId="612E30A7" w14:textId="53FD869F" w:rsidR="00B84EB9" w:rsidRDefault="00B84EB9" w:rsidP="00B84EB9">
      <w:pPr>
        <w:spacing w:line="480" w:lineRule="auto"/>
        <w:jc w:val="both"/>
        <w:rPr>
          <w:rFonts w:ascii="Times New Roman" w:hAnsi="Times New Roman" w:cs="Times New Roman"/>
          <w:bCs/>
          <w:sz w:val="24"/>
          <w:szCs w:val="24"/>
        </w:rPr>
      </w:pPr>
      <w:r w:rsidRPr="00CF39D7">
        <w:rPr>
          <w:rFonts w:ascii="Times New Roman" w:hAnsi="Times New Roman" w:cs="Times New Roman"/>
          <w:bCs/>
          <w:sz w:val="24"/>
          <w:szCs w:val="24"/>
        </w:rPr>
        <w:t xml:space="preserve">Intra-observer (r = 0.61, p = 0.004/Mean difference 4% − 95% levels of agreement—2 to 8 %) and inter-observer (r = 0.93, p &lt; 0.001/Mean difference 5 % − 95% levels of agreement—4 to 7%) reproducibility for GCS was good. Both intra-observer (r = 0.99, p &lt; 0.001/Mean difference 3 %–95% levels of agreement − 1% to 7%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xml:space="preserve">) and inter-observer (r = 0.99, p &lt; 0.001/Mean difference 2%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 95% levels of agreement − 2% to 4%) reproducibility were excellent for GLS</w:t>
      </w:r>
      <w:bookmarkEnd w:id="0"/>
      <w:r>
        <w:rPr>
          <w:rFonts w:ascii="Times New Roman" w:hAnsi="Times New Roman" w:cs="Times New Roman"/>
          <w:bCs/>
          <w:sz w:val="24"/>
          <w:szCs w:val="24"/>
        </w:rPr>
        <w:t>.</w:t>
      </w:r>
    </w:p>
    <w:p w14:paraId="2276B0F7" w14:textId="703936F8" w:rsidR="00E54368" w:rsidRDefault="00B84EB9" w:rsidP="00B84EB9">
      <w:pPr>
        <w:spacing w:line="480" w:lineRule="auto"/>
        <w:jc w:val="both"/>
        <w:rPr>
          <w:rFonts w:ascii="Times New Roman" w:hAnsi="Times New Roman" w:cs="Times New Roman"/>
          <w:bCs/>
          <w:sz w:val="24"/>
          <w:szCs w:val="24"/>
        </w:rPr>
      </w:pPr>
      <w:r w:rsidRPr="00CF39D7">
        <w:rPr>
          <w:rFonts w:ascii="Times New Roman" w:hAnsi="Times New Roman" w:cs="Times New Roman"/>
          <w:bCs/>
          <w:sz w:val="24"/>
          <w:szCs w:val="24"/>
        </w:rPr>
        <w:t>Intra-observer (r = 0.61, p = 0.004/Mean difference 9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 95% levels of agreement—70 to 89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and inter-observer (r = 0.93, p &lt; 0.001/Mean difference 11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 95% levels of agreement—25 to 46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xml:space="preserve">) reproducibility for pre-contrast T1 relaxation time was good. Both intra-observer (r = 0.99, p &lt; 0.001/Mean difference 0–95% levels of agreement − 0.3% to 0.4%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xml:space="preserve">) and inter-observer (r = 0.99, p &lt; 0.001/Mean difference 0% </w:t>
      </w:r>
      <w:proofErr w:type="spellStart"/>
      <w:r w:rsidRPr="00CF39D7">
        <w:rPr>
          <w:rFonts w:ascii="Times New Roman" w:hAnsi="Times New Roman" w:cs="Times New Roman"/>
          <w:bCs/>
          <w:sz w:val="24"/>
          <w:szCs w:val="24"/>
        </w:rPr>
        <w:t>ms</w:t>
      </w:r>
      <w:proofErr w:type="spellEnd"/>
      <w:r w:rsidRPr="00CF39D7">
        <w:rPr>
          <w:rFonts w:ascii="Times New Roman" w:hAnsi="Times New Roman" w:cs="Times New Roman"/>
          <w:bCs/>
          <w:sz w:val="24"/>
          <w:szCs w:val="24"/>
        </w:rPr>
        <w:t> − 95% levels of agreement − 0.4% to 0.4%) reproducibility were excellent for ECV calculation.</w:t>
      </w:r>
    </w:p>
    <w:p w14:paraId="5DFEAE98" w14:textId="77777777" w:rsidR="00E54368" w:rsidRDefault="00E54368">
      <w:pPr>
        <w:spacing w:after="160" w:line="259" w:lineRule="auto"/>
        <w:rPr>
          <w:rFonts w:ascii="Times New Roman" w:hAnsi="Times New Roman" w:cs="Times New Roman"/>
          <w:bCs/>
          <w:sz w:val="24"/>
          <w:szCs w:val="24"/>
        </w:rPr>
      </w:pPr>
      <w:r>
        <w:rPr>
          <w:rFonts w:ascii="Times New Roman" w:hAnsi="Times New Roman" w:cs="Times New Roman"/>
          <w:bCs/>
          <w:sz w:val="24"/>
          <w:szCs w:val="24"/>
        </w:rPr>
        <w:br w:type="page"/>
      </w:r>
    </w:p>
    <w:p w14:paraId="0C67411A" w14:textId="1B6F792F" w:rsidR="00B84EB9" w:rsidRPr="00CF39D7" w:rsidRDefault="00E54368" w:rsidP="00B84EB9">
      <w:pPr>
        <w:spacing w:line="480" w:lineRule="auto"/>
        <w:jc w:val="both"/>
        <w:rPr>
          <w:rFonts w:ascii="Times New Roman" w:hAnsi="Times New Roman" w:cs="Times New Roman"/>
          <w:bCs/>
          <w:sz w:val="24"/>
          <w:szCs w:val="24"/>
        </w:rPr>
      </w:pPr>
      <w:r w:rsidRPr="00E54368">
        <w:rPr>
          <w:rFonts w:ascii="Times New Roman" w:hAnsi="Times New Roman" w:cs="Times New Roman"/>
          <w:bCs/>
          <w:noProof/>
          <w:sz w:val="24"/>
          <w:szCs w:val="24"/>
          <w:lang w:val="it-CH" w:eastAsia="it-CH"/>
        </w:rPr>
        <w:lastRenderedPageBreak/>
        <mc:AlternateContent>
          <mc:Choice Requires="wpg">
            <w:drawing>
              <wp:anchor distT="0" distB="0" distL="114300" distR="114300" simplePos="0" relativeHeight="251659264" behindDoc="0" locked="0" layoutInCell="1" allowOverlap="1" wp14:anchorId="1E88C22A" wp14:editId="7F8D80AC">
                <wp:simplePos x="0" y="0"/>
                <wp:positionH relativeFrom="column">
                  <wp:posOffset>0</wp:posOffset>
                </wp:positionH>
                <wp:positionV relativeFrom="paragraph">
                  <wp:posOffset>0</wp:posOffset>
                </wp:positionV>
                <wp:extent cx="2458295" cy="2868813"/>
                <wp:effectExtent l="0" t="0" r="0" b="8255"/>
                <wp:wrapNone/>
                <wp:docPr id="5" name="Gruppo 4"/>
                <wp:cNvGraphicFramePr/>
                <a:graphic xmlns:a="http://schemas.openxmlformats.org/drawingml/2006/main">
                  <a:graphicData uri="http://schemas.microsoft.com/office/word/2010/wordprocessingGroup">
                    <wpg:wgp>
                      <wpg:cNvGrpSpPr/>
                      <wpg:grpSpPr>
                        <a:xfrm>
                          <a:off x="0" y="0"/>
                          <a:ext cx="2458295" cy="2868813"/>
                          <a:chOff x="0" y="0"/>
                          <a:chExt cx="1249147" cy="1458863"/>
                        </a:xfrm>
                      </wpg:grpSpPr>
                      <pic:pic xmlns:pic="http://schemas.openxmlformats.org/drawingml/2006/picture">
                        <pic:nvPicPr>
                          <pic:cNvPr id="2" name="Immagine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49147" cy="1458863"/>
                          </a:xfrm>
                          <a:prstGeom prst="rect">
                            <a:avLst/>
                          </a:prstGeom>
                        </pic:spPr>
                      </pic:pic>
                      <wps:wsp>
                        <wps:cNvPr id="3" name="Connettore 1 3"/>
                        <wps:cNvCnPr/>
                        <wps:spPr>
                          <a:xfrm flipV="1">
                            <a:off x="850215" y="1015352"/>
                            <a:ext cx="94268" cy="95831"/>
                          </a:xfrm>
                          <a:prstGeom prst="line">
                            <a:avLst/>
                          </a:prstGeom>
                          <a:ln>
                            <a:solidFill>
                              <a:schemeClr val="bg1"/>
                            </a:solidFill>
                            <a:prstDash val="dash"/>
                          </a:ln>
                        </wps:spPr>
                        <wps:style>
                          <a:lnRef idx="1">
                            <a:schemeClr val="accent1"/>
                          </a:lnRef>
                          <a:fillRef idx="0">
                            <a:schemeClr val="accent1"/>
                          </a:fillRef>
                          <a:effectRef idx="0">
                            <a:schemeClr val="accent1"/>
                          </a:effectRef>
                          <a:fontRef idx="minor">
                            <a:schemeClr val="tx1"/>
                          </a:fontRef>
                        </wps:style>
                        <wps:bodyPr/>
                      </wps:wsp>
                      <wps:wsp>
                        <wps:cNvPr id="4" name="Connettore 2 4"/>
                        <wps:cNvCnPr/>
                        <wps:spPr>
                          <a:xfrm>
                            <a:off x="714238" y="867233"/>
                            <a:ext cx="155317" cy="148119"/>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31CAD70A" id="Gruppo 4" o:spid="_x0000_s1026" style="position:absolute;margin-left:0;margin-top:0;width:193.55pt;height:225.9pt;z-index:251659264" coordsize="12491,14588"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2dEC8wMAABULAAAOAAAAZHJzL2Uyb0RvYy54bWzsVltv2zYYfR+w/0Do&#10;3dHFsi0LcYrMToICxRa0a99pipKISiRB0naMof99Hy+SE8ddsz7saQEikyK/2+E5H3X97qnv0J4q&#10;zQRfRelVEiHKiagYb1bR5z/vJ0WEtMG8wp3gdBUdqY7e3fz6y/VBljQTregqqhA44bo8yFXUGiPL&#10;ONakpT3WV0JSDou1UD02MFVNXCl8AO99F2dJMo8PQlVSCUK1hrcbvxjdOP91TYn5o641NahbRZCb&#10;cU/lnlv7jG+ucdkoLFtGQhr4J7LoMeMQdHS1wQajnWKvXPWMKKFFba6I6GNR14xQVwNUkyZn1Two&#10;sZOulqY8NHKECaA9w+mn3ZLf948KsWoVzSLEcQ9H9KB2UgqUW2wOsilhy4OSn+SjCi8aP7PlPtWq&#10;t79QCHpyqB5HVOmTQQReZvmsyJbgnsBaVsyLIp163EkLh/PKjrR3wTLN8mWaL7xlCm6KubOMh8Cx&#10;zW9MRzJSwn+ACUavYPoxncDK7BSNgpP+TT56rL7u5AROVGLDtqxj5ujYCWdnk+L7R0YelZ+cEM8G&#10;xN/3PW4YpyizuFgLu8mbYFvSB0G+asTFusW8obdaAq9BbXZ3/HK7m76It+2YvGddZ4/JjkNloIEz&#10;Dl0Ax/NzI8iup9x4wSnaQZGC65ZJHSFV0n5LgT/qfZXCSYHYDZBIKsaNUwTQ4IM2NrolhNPEX1lx&#10;myTL7LfJepasJ3myuJvcLvPFZJHcLfIkL9J1uv5mrdO83GkK5eNuI1lIHd6+Sv6iAEKr8NJyEkV7&#10;7BqBBc4lNPy6FOGVRcjmqo2ihrR2WAN4HwFwbzMuOKRP4Npj0KARa/EWVfyQ23DwSpsHKnpkBwAw&#10;5OAQxXvI1mczbAk88Am4zCAfK1/oqno4cpi9DTfbUy/1o08tlhRSsG5PNJ4ONF4LzqkxQlGUIifU&#10;sHHNQ+/QLyBCNYD9xfLYghZaSDFLshSaBfSKNEln05nThCeP7SbLPJvDnWJ7yXJWTL0GTpAPgATM&#10;OlDV9zHDZcfdYYuOVYNG3NVD153yXNk2Qwj9fJeNs8G69ZsqGDkxeo/QloZK3cgcO2rjdPwjraHZ&#10;Qhm+5rNYmBCQ2RDP7bZmnoDBMHHl/KNh2G9NqbsCx6hvMB4tXGTBzWjcMy7UpejmaUi59vuBjc/q&#10;tsOtqI6OA24BKPkfcTO/wM1suNocib/DTVt9YOQizbMpUA4YV8wX2TRcXsP1ls5m03S8o4o0XQYm&#10;DF3gjJLQQDBrWuPUQkAtngoXRX2ZoKrZjvS8v0/gL0R8wVCDWXfHK2SOEvqxUQyujo7+z1LQ079g&#10;qfvCgG8vd0+E70T7cfd87uh++pq9+RsAAP//AwBQSwMEFAAGAAgAAAAhADedwRi6AAAAIQEAABkA&#10;AABkcnMvX3JlbHMvZTJvRG9jLnhtbC5yZWxzhI/LCsIwEEX3gv8QZm/TuhCRpm5EcCv1A4Zkmkab&#10;B0kU+/cG3CgILude7jlMu3/aiT0oJuOdgKaqgZGTXhmnBVz642oLLGV0CifvSMBMCfbdctGeacJc&#10;Rmk0IbFCcUnAmHPYcZ7kSBZT5QO50gw+WszljJoHlDfUxNd1veHxkwHdF5OdlIB4Ug2wfg7F/J/t&#10;h8FIOnh5t+TyDwU3trgLEKOmLMCSMvgOm+oaNPCu5V+PdS8AAAD//wMAUEsDBBQABgAIAAAAIQD8&#10;w9JQ3QAAAAUBAAAPAAAAZHJzL2Rvd25yZXYueG1sTI9BS8NAEIXvgv9hGcGb3ay1GmI2pRT1VIS2&#10;gnibZqdJaHY2ZLdJ+u9dvehl4PEe732TLyfbioF63zjWoGYJCOLSmYYrDR/717sUhA/IBlvHpOFC&#10;HpbF9VWOmXEjb2nYhUrEEvYZaqhD6DIpfVmTRT9zHXH0jq63GKLsK2l6HGO5beV9kjxKiw3HhRo7&#10;WtdUnnZnq+FtxHE1Vy/D5nRcX772i/fPjSKtb2+m1TOIQFP4C8MPfkSHIjId3JmNF62G+Ej4vdGb&#10;p08KxEHDw0KlIItc/qcvvgEAAP//AwBQSwMECgAAAAAAAAAhACOcqrIhKwAAISsAABQAAABkcnMv&#10;bWVkaWEvaW1hZ2UxLmpwZ//Y/+AAEEpGSUYAAQEBAGAAYAAA/+EALEV4aWYAAE1NACoAAAAIAAEB&#10;MQACAAAACgAAABoAAAAAR3JlZW5zaG90AP/bAEMABwUFBgUEBwYFBggHBwgKEQsKCQkKFQ8QDBEY&#10;FRoZGBUYFxseJyEbHSUdFxgiLiIlKCkrLCsaIC8zLyoyJyorKv/bAEMBBwgICgkKFAsLFCocGBwq&#10;KioqKioqKioqKioqKioqKioqKioqKioqKioqKioqKioqKioqKioqKioqKioqKioqKv/AABEIAY8B&#10;YQ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MwJkc0jYXpUrcR1TeQk4oAhmXfJubpXPaxMu4xpXQXbiK1Zj1rjppDPeFu2aAGtxAPWoiflqST7&#10;2O1RE0AQFmQn3phHc1LNzjFRsQVoAiPJoxnmlyKTOOKAExk0u3FOUd6Q8mgA20YxTtwApcbqAGAc&#10;1Jt4puMGpApNADMc04CrKQgrmkKAHpQBGE7mpEjYn5aVYy/C1eW1ZVXaKAEiBiGak8/znGOcVcFu&#10;Ps53DnFT6Lpitbyyyj7vPNAGVcMgcB6u2zWy2/A+atbTNHi1i9WNAM5xXVL8O2hmAYLtxQBwSXyK&#10;22rq3cRi5q3rGhx2eoNGq9PSqU1j5canGOaAM66g+0MdgqvHbeU3zCu0sNMhFsHkUcisDWYNs4EP&#10;TNAFaNldCKoXUQWTitWO0Mdszn0rKcNPJ8tAFV+uBTcsnSr6ae+7LCo5YQpK96AKxdmHzU0jFKVO&#10;7FP8puKAIgDSGpmwOBQkWeTQBB9aULk1O6rnGKaQAOKAIiDRtNPVSWyaWTpxQBCRTetOJxSAUAIV&#10;9KbjFPNIeaAGcUUuKKAPUJT+7ql1erUrfuqpqcIzHtQBla/dbImjB6iuetx+53HrVrWLjztQCg8V&#10;XY+Wu0UARS8c0xTmlkbcuKjlfZGMdaAGp8zNmoZODVmC3Z1LdKrycMRQBHigfepQcUpoAQnFAGaT&#10;FPU4oATbmpIxTc804NigBypuapyoVahV8VIj7jQA+POfapioK5NRPIAMChAxGSeKAEE4jl/Guz0W&#10;CG5t8uAeK4mePONvJzXV6EssVuCcgYoA6fRPD41QzbcAJXP+IUk0uf7JAfvnHFdX4b1P7Ba3RPUg&#10;1y0t4moag80vO1u9AFfRJp9FmWaRzwc11kvjt54cozZ6VxerXyz3KxRrgdOK09C0h7mRUxnJoA9D&#10;8LeD7jxQ/wBtlb5GGctWf4p8KHT7xoAR8pr1Xwq8WheF0EqYwK8n8WeJnv8AxHOVU43UAYutxSWO&#10;nxbHxx2rm3l3RsznJArd1eeS8tgoUnFcpN9ot2IeJsH2oAdFdvcRugyB0q1pWn/vAX55qrA8Z4GF&#10;Jqz9pNqODQBo3qRx/KornJWxdHPIq9JqHmjcTWc8oaYnFAFaaQCTgVZjkVo+naq7/M/Sp4Yiy8UA&#10;NSPeSTQ5CjApszmHjFVw5fOaAJcZUnvUQBL4p20jvTkwDzQAoOBio5B3p8jDtQxBSgCJhnFOKALS&#10;IM5pHYk0AMNNxinnimNQAlFJmigD0dzlQKo6jN9ntH9cVd+9j2rn/EVxhxGD1FAGGp86QyHsaSRs&#10;yU6MeXERUEpO3NAC4LscVEiGa42Hsas27BU3NTtNRZL9j70AaFxGLSzXjqK52Xlyfeuj1+YfZkVe&#10;1c0Tk0AC8igmikoAcopT14ptAoAfS4puaUUAOzU0eAtVxTs4oAk/5aVYdsR8VVQ/NzVpV38CgC3p&#10;Nn9pnG7mu0DR21uiYAPSsbQbdI8M3FX9QIZl2HoaANe3gWOzlZmxuFcRdSfZ7p1Q8M1bGs62bazS&#10;OM8kYrlfOeXdJJweooA1bGA3OpRqOSTXtfgzw0I2jmlXA9xXnnw10qLVNUilmPAavoK6ittM07Fu&#10;QSFoAqeJJBDohjj4GO1eLyMjaq+8AkmvS9Q1Ge7tTGy/L615lcW//E6b/eoA3bTRTIVcx5U+1a2p&#10;eD7a70xnVVDKvpWlaXKR6bEoAyBVqK7LW0inoRQB8567aPpeplRnG6mvcGWH8K6/xzpXmXLSotcM&#10;rFMxvxzQAqsw4FORzuxilClTkDIqePYR83WgBoCdScVas2QvgkVnyrlztPFMRjE4INAHR3elRzRh&#10;lPasG5sjbscVr2upfu8Me1QXM6ytmgDIjBz81KwweKnmIHSq+75qAGt0pqnccU5zTQMcigBzLtHF&#10;LGAQc0jPxTAT2oASXk8VHT2BpuMUAJRTs0UAein5ImJrjdWk8+9B9DXY33yWbn2rht3mzMT2NADZ&#10;ThgBUbpladL/AKwU4c0AROv7jAplpI1vIWqw3pUcifLQBHd3bT8GqWKe/wB7im0AIaKKKADNKOaQ&#10;U6gBaKTNLQA4CnAUwZp4oAUjjirFtIEYFqgC0MMnAoA6PT73e2xa2be2luWIQZrntGtJGdSo5r0j&#10;QLWOGMtMOcUAclqGgu5UzKRisHVbUQYVOmK9B1eR55tsXTNc1rlhtTJHOKAN74aSraxjnnNewRT/&#10;AGwASH5cV4T4QuDbTKrnHNesWl+TCPLPagDW1Y29vZERnnFeXySGXWW+td9fZlsSz9cV5q90sWuM&#10;pP8AFQB6Faw5tI/pVs4jiNPsvLfS4mXrtqlcPI7YTpQBz2vWwnjcsK8p1i08m6O0d69nv4SYG3Dn&#10;FeYeIrbZcHIoA5+J2KYpjK4bNW4Y1CZ71DPIASBQBDkigruHNA560/cAMUARhiOBUqycc1FjmkYH&#10;tQAspz0qIU9Ru60MNrYoAj70obFDDvTKAHNSA7aKaxoAdnNIeaZzTgDQAmKKdtNFAHoGsNss2HqK&#10;4aHhn+tdlr7YtwPauPj/AIvrQBFJy9SKOKic4anLKMUAPI5qOZsLStMBVWaXd0oAgc/NTaU80lAB&#10;RR2ooAWjFAozQAtLigUtAC0tN3YoQNK2FBoAkTczYFaNpYO7AtVjTNIZyGYVtLaeUwFAF7RrNYwv&#10;FdIrFI8LWVp6hEFakP7w4xQBEqhnyRzVTVLbz16dq6CO0XGcUy4tV280Acba2bQTBl45rs9JuyIQ&#10;GPNYt1FtztFLaXBh6mgDuIpDPCVJ4xXk/ipzYawzjj5q72z1VUj5PavPfFky3d6+OeaAPTfBmsx3&#10;unxoxyQtb0ixqSRjmvGvC2vf2Y+1zx0rrLjxihC4b9aAOxkthJCxODXlvjKHZdHaOK7LTvEiXQ2b&#10;utVtf0T7bbtOORigDysPthPrVNvmfNaWpRi1mMZHNZbnnIoAXPNMYnNOHNBWgBVOaVjxTPu0E5oA&#10;RWwaV2zzTetOC5FADScrTQM1JjFN20ANpCM04jFIBmgBpHpSjIp+3im4oAN9FLtooA7LxC2IR9K5&#10;SP8Ai+tdL4kbCL9K5mL7rUAV7j71QAkd6nn5NV6AFLE1GacaYeKAENJSmigBBS0mKWgApQKKBQAt&#10;DHFG6p7W0adxxQBHb2z3EgABrp9L0QKAzip9M05IVBYCtqN0UcYoAEhS3i4FUZZt82BVm7n+QgVT&#10;tYzJcA0Abmnxkoua6CxiC8kVQsLcCNc1qR/LwKAJmOOlNkjMi05Vz1qQHHGKAMa4g5ORWTeAwgmu&#10;omiDc1g6tDuhbFAHPPqxRiu7FYt3debMWPOTUGps0U5HvUVuARuY0AXPK3IGU7TUEjOP+WmaY8ru&#10;21Bn6U9bC5k5CMaALGmanJaXSEucA+tekW/i2B9IaNsFsV5g+l3K8+Ww/ColkuYJAr7gKALmvs1z&#10;etKinGaykPGDXZWNjDe6ZvJBbFctqVsba8ZQOBQBXzilzTRyKUDFACMaDSMOacBQAwDmpBwKkjhL&#10;0skW0UARZzQV4ppODSKSxoATqaTaT0qRk44pY/l6igBFUqOaGFSPKG4FM6UAMop26igDovErcLXN&#10;xthWrofEZyK5cNw1ADZWyeKjpwbnmnNjbxQBCxphp7UygAxmkFLSUALQKKWgApOSacFzVm0g8yQZ&#10;oAS0sZJ3Hy109jp3lKMjmp9Ogt4IwWxmr32m3XqRQAqW52+lKLd88A0w6pADwwqwmrWwhJLDNAFa&#10;eMKMMeasaZBulB7Vj3Goi5vAqHINdTpEOLcN3oA1oBtUAVaXjrVWM7W5qyh3UAW4huqYxgCq8bY6&#10;VYEg280AQsM8Vh6sNimt0jJyKxtXXcpoA8/1a1Ejs1ZMUcjyeWgroNSZVJXvWh4e0VLmUSEUAJoX&#10;hsylXkXrXc2vhy3iRcgVLbQx20aqoGRV9JCV5oAqv4ctpV+6KwdY8ERyws0S8+1ddBMc4NW0cZAb&#10;GKAPGTFc6IxiZSFHrWVqbpcgyDG417Lr/hmDUrVpI1y+O1ePa7pc2l3TIVIUGgDFUEHFLilX56eV&#10;NAEOMmpI49xpY0JfFa9ppjyLu28UAVolEac1WuTknFXb9fI+XvVBRvXmgCDYKAADSv8AKxAoFABi&#10;lYHHFNwamDDGKAIkj9aRgc4qTpQcd6AItlFSYFFAGvr7ZzXL5wxrp9ZG5jmuZkGHoATApM0vekPF&#10;ADHNMpzHNNoABRSiigApKcBVm1tDKwJ6UARRrmrkG5WytaKW8EUfzAZqFpIUbgcUAPElyy4U07yr&#10;qTpTU1CFeKsJqMa8igBE064xlqbNayJEf8aSfWc8IajgknvJAM8E0ATaPZSSXisfWvQbNfKhCmsL&#10;S7QWygsPmrcjfNAFwfN0p4kK8CoozUoXJzQBZhc4yaSWUg8UIOKjnB7UAXbZ98dZ2pJwSelWLN8c&#10;Gl1VP9DZh6UAeaaoN9+VX1rvvC1sIrNGI5xXCSfPrBB9a9I0dNmnpj0oAnkP70/WrUTll4qo5BY4&#10;qW1bGc0AXYiA4zV1hlMis7+MEVcWb5MGgC3ZXOG8t+lcx448Px3Vq80a8nmtcybZNy1elC3lgY25&#10;4oA+dbiBrS7ZG4walCBkzW94y0z7Leu4GOawrf5o8e1ADLYA3Kj3rv8ATLNWseBzivP4jtul+ten&#10;+GozPZ888UAcN4htzFMSRWEj/LxXY+NYhDKw9q4qP7uaAHMrHk0qY709Tng1HIpB4oAexXHFRAnN&#10;OxxTBmgCQtxTA+WxRtJpRH82RQBJiik2tRQBuawuFYmuUf5pDiuq8QPhDiuTjP3s0AIetITkU7GR&#10;TDxQAxqSlJyaTFABSgUVYt4c8mgB9vb7jk1cMywrhBz7VFu/hQVfsNNadgW/WgCmsdxcnKkgVINK&#10;m/iNdXb6ckSD5RUzWikdKAOHm0yVeRUPkSJ1NdrPYBl4FYt5YmInigDnjlJBurp9CCsoOOa5y8Qr&#10;MOK6Tw8MoKAOhjzvArSg7CqiLhhVmI/NQBoKdq5NSrIMVXBygoGRQBbiky2KlmHy/hUEC4OankYF&#10;cUARwH5s1NfHfZMPaq8eQ1S3J/0Q59KAPN7jKa8frXqWmAf2NGe+K8xvh/xOSfevR9Hk3aTGPagC&#10;u8rC4I960ICCnFUnTdMfrVmLKdaALaH5h9asOwC8VUBz0pWkxwaAHebzWhZS847VmAbuRVm3bYaA&#10;OX8eaeJYDIorzSA+XI6ntXs/iaDztNJxnivHbhPLvpB70AV0/wCPtfrXq/hEgWXPpXlZXbOh967/&#10;AMOX4jttu6gDL+IDZnbHpXD2w/d812/i0faGLdeK42JNhxQAin95inMhNO4DdKeG3UAM8rK01Yue&#10;atBgBSMQOcUAReTinLHmnb9w6U5BgUAN8uipKKAF1+XLYrnhxmtbX5P34HvWU3agBc4FRt0p5qM9&#10;KAG0ZzTqSgB0a5NXEBPAqvChJrUt4cY4oAlsbPc4yM11NlaiOMHFU9MtM4JFbe0KuBQBFinhcikw&#10;M09RQAqRgdaoX8CSKelaR5WqN2uI2+lAHF6nEFnAHrW7oEe2PNY16N10PrXRaQuyEUAapPzCrMRz&#10;VQnNTQtzigDQjOamFVY2qbftoAtx8DilALHmm2z7+tTsADQA0kItV7qbNsafN8o61Su5NtoxoA46&#10;751U/WvQNHONOT6V51u87WCB616Lpw8vT0+lAFqNcyEmnOOOKancipAMqc0AQxXG19pqxKNy5BrP&#10;kiImBHrWhEpaLBoAktasOu3mq8S7HqxKcx0AN1DE1gV9q8e1mHydQc4/ir1yZ8W5HtXlviT/AI+2&#10;I9aAMiZQ+3BrZ0qQxKPmrLgh80it6z08lMigBNTLT25xzxXJOhSfDcV6Lb6YZY9pFYOuaC0TM6LQ&#10;BzRHpT+i1C++GQq4xTy2VG2gCSNsdaUvk1HjC800d6ALGVC0K+Krg5PWhm2txQBa30VV8yigCHW5&#10;N9wMetUjyBUty3mzMTzg1DQAgpH4FOPHSmsM9aAGrTwMnimCpYVy1AF61iwMmtWyhMkgwO9UYRwB&#10;XR6PbdCRQBrWkHlRdKkZgKkY7VAFVyCeaAFAy1SYwOKYhxU0a7qABc96q3/EJ+lXGG2s/UnxEfpQ&#10;ByF1xdZPrXRaUd0Nc3dHdP8AjW5osuIwKANoEZxUqLg5qAglwRVlPujNAE0bVOPm61AnFTow70AX&#10;LfCrRJMdwxUSyAcCkdhtJoAc7+Y4FZ+uSfZ9OerdpmW5FY3jWfyrdowecUAc/oKG61jd1Ga9LjXy&#10;7ZVrifA9mZJVlYV21w219o7UAPiapJW8sfWok4UEVHO7EigC5axecNzCpnxGcCobOdY0wabcSZbK&#10;0AWE5PNSSsqx+9VoC55NLM2eKACYFoGx6V5j4kOLph716sYv9DJPpXkviM7tSZR/eoAk0a0aZxxx&#10;XfWGmRLb8jnFYPhy02whiO1dTbh/urQAkcCxvhBTbzT/ALTGcrV5bRwdxq1AodtnegDyLxHovkyM&#10;wWucjVkbBr2TxVpUZsy235q8p1GLyJDQBQkcmk38YoX52okj2YoATleaQEsaDkihcgUALg0UbqKA&#10;KpXaCT3qAVNO2VAFRYxQAmaG+4aMUjfdoAaPu1ZtRlqrVat+tAGpapuda7DS4gsQrltNXdIK7GzT&#10;bCPpQBK/NR4qU4NG2gCIL81WE+Vc01VoPPAoARjkk1i6vOAuK1LmYQxnJ7Vymo3XmyEZoAoScsTV&#10;7S5dsoHvVHsaks32XC0Admg3R7qlQ5GKrWsm63FTwsFfmgCcHb1qRATyKYU3nIqdMKMUAPHFKRlT&#10;TCDnNLkkgUAT2SiNd57Vx3iuY3mpeUvOa6y6l8mwfb1xXIW0TXOsB5RkZ70AdZ4UsvsumoxGDir0&#10;7/vyTVq0McdkEXA4qldxknKmgC3GwK8Ux8ZqG3ZlHNXYIxL1oAZGmRxTXV/MHpViSIoflNSRplcm&#10;gB0JAjqKQHf+NOztkwOlPeMlQaANJo8aWT/s14xqw3644P8Afr3GKPzNMI/2a8P1w+T4icf9NKAO&#10;80WAR2anHatKFj5ny1BoyiTTVI/u1PbKRNjHegDS3sYcZqO1ZluRk1aEBMeRVBARfbaAI/EbsbRi&#10;x4xXkWuENI2PWvWPF86waOSeteN3E32i5egCrB1qaUjbzUaYRjmmu+40AMyecU0bi2KnRVC805Si&#10;nJFAEHltRVv7RH/d/SigDLKF2+lNdDmrsMYwaRoxQBRIw2Ka/Sppl2vUDHmgCOrdseaqkVNAcNQB&#10;0mlf6wV2EP8AqRj0ri9NfDriu1szmAfSgATrzUoXNRFfmp/mKi8mgBT6U2WVYYyxNV5r1I881haj&#10;qZcEKaAE1PUt7FVNYm4ySUM7SMc09FCc0AOZcLTF+WQGnl81G33qAOo0mXdEM1oMPn4rG0Zz5YFb&#10;YIDZNAFiKTauDTw2WqBcZqUGgCyvzCmk7aar8cU/qORQAqjz12t0NRHSURtyYBqzEoUZpwfMntQB&#10;V3zQHuRVqG58wAPxVw+W8WCBmsu5iaN8r60AaqqNuRToZMMR0qlY3XG16vBQ7ArQBM2SQetTo4CU&#10;mAqe9VzndQBMPmfOKssQYgKrrJ8uMVJHz1oA27U/6Cw/2a8Q8Wx+XrjN/t17TFJtt2HtXj/jRP8A&#10;iYFv9qgDq/DV4Ws1XrxXR26gqTt5rz/wtqAiQKxrurO+jIHIoA1YGIT5qpSFVvt1TSXSlODiud1X&#10;V1tgxDc0AYnj3Vs2zQq3evPLU8ljV7XtQa+vGyeM1nA7IwBQAkrfOcUmaGXPNNIxQA4Z9aUnimZp&#10;rGgCTIoqLNFAFqPgUh5NP6CkAyaAKl0vGao9TWndD5DWYeGoATvUi/KQaYOtTJ8/FAGzp0yjHNdL&#10;aan5a4J4rjVhlhAYDitK0kaZcd6AOjl1QH7pqtJfO68VTjtmPJqfYEXmgCrPM753cVnynJ61buZe&#10;oFUScmgAHFBJ70hIFIGLGgB1NDbpQBQ3A4qWzh3SAmgDf0xPLjBrVX5qp2aYjFXFyG4oAkA21PGA&#10;RUDH5ealgagCQHy2qdX3YxUEgzinIdi0AWSTtojA71HHKHp/Q8UASKT5lPn+aMU0Ebc96QPuODQB&#10;XVSG4q1b3XlsAxprLt6VBPAQNwoA343WZQQaWQccVk6bdn7rGtff0oAZHkdatIAFzUKkM1SSZVfa&#10;gC1DNlWB6YrzTxwgEhZfWu8NyI1ODzXD+KB5+SaAOSsNQkt2OK6fS/EB3ASNiuMkysuEqwhaMZoA&#10;9DuPEKonyt2rlNY1czs2WrLa6YryTVCd2lagBrSeZKT1pT0pI0C9aCfmoAGOKQMcUHmkBAoAbvIN&#10;BOaU803NABRS8UUAXH4xSgfLRJ2pGOIzQAwp5iVlXK7JsVuWa71rI1MbbwigCv2qW3P7wfWo/wCC&#10;pLYZkXHrQB0sqA2IP+zVHR5wJX3djWhcfJp4z/drJ0kfvpCfWgDpFuRjiq9xcCoJHCDiqckpY0AL&#10;JJuao6Qcmg0AGM0nC9KM1JFEZG5oASONpGFbNla4A4pttbBccVrW8YVaAJII9i1Jvw/FMaTnC0qr&#10;zk0AT/eHNPiGGpiAmnBtpoAucbajYEg4pA25eKcDgYoAjicK2O9WlYk1X8rLZqTdjigCzg7acm0c&#10;nrUSsdnNSR/M1AA8oFKH8xCKiulAHFUjM69DigCU7opgUrZs7jco8ysKKbLfOcmtGGVUwT0oA2Ud&#10;DJ8tSXT/ALrg1Riu4n4Q81XuZJS/DcUAE8vlrlq5/U1+0RtjnitW/wA/ZlJ61SgiMsMmfSgDz64H&#10;l3RHvRK5wMelP1dfKvTn+9UDtuUYoAaxO2mBTjNIc0u/C4oAUA55oZBTUJJ5qRjxQBECKQr6UuOa&#10;Q5FACAUbaXtSbqAE20UnNFAF6TtSSf6s0svUU2U/LQBPp/EdZGq83xNa9odsBNY1+d95QBAvPFWL&#10;Ef6QM+tRAYqeJhAwb3oA6HUuLFMelYNpP5cjY9a0p7zzrUAjtWZbx5Zj70AaAm8xeaaFpsa7aeTz&#10;QAYxTTTjSYzQAsabjWpaW+MGoLSDOCa1YkxjFAEsagYqfdgcVGOKcrc0ASRjnJqwvJqIH5aQNhqA&#10;LOdlPBBFQbsilVjmgCYZz1qQGog1TKRigCRTgUoYMaiLZGKRAQc0AWScLT0eoFfLYqYDjigBxO7O&#10;eazrqQKcAVprFkc1HJZeYc4oAyERywYdKsSmRoCqnBq+lqF4xUc8Xl9qAMq1NxBLuZiRWxaakks2&#10;yTr71DFtP3lqtc2DiQyxkge1AGhrbbLZXU5Ge1TaJsu7ZwBghayJrrfbrFJ/D61NpmrRWCyDI5FA&#10;HIeK7LyrwnPesRCcVteJbv7Zc7l6ZrITAWgBpNIrDdjFBPNAX5s0AKcZ4pOtI3tQF96AADFBXNMz&#10;81S7xjFADDwMVHnBp560jUAJuopKKAL0nUU2QZp7000APR9kBWsecFrjNaDNzSQ24lmyaAKzQ7YQ&#10;xqS0sHun74FWdRQJbhE65q/aTJaWKtxuIoAoX6C1jVFOTTLdMLk96YzteXDFugPFWOgAFAC0ZoxS&#10;hM0AIAWNWYYeeaWKLAyasRr81AFmFMLVlDTIk4qRVANAEmM09R6UgHFPSgBwNKq9xSEZNOUlaAFV&#10;sNg1KQMVGF3HNSAUAODdhUiHA5qJBhqmYcZoAM/MDUysCMVAjbuKdjaeaAJggHNSRnDVCrZpwzmg&#10;Cy8rADAqeC4XbzVYyArimIvzdaALjSgNRsE3NV2UnpU8b+XGaAIJodp4q3EV+zbTyarNJ5jYpnm7&#10;JME0AYerfJKxHFc7KkpckE4rrdXtC8PmAVgM8e0qTyKAMa6OcA8mqoFWLk4kP1qADjNAChV7mo3/&#10;ANmg80q0ANUnHNOxxSOeeKTPSgBOlIoyasrbb0yahOFOKAGvTKVzk00UAGaKXiigC4x6UjnAoP8A&#10;DSSdRQBBIcKfWmJNOi7lHFPcZbFSSYjtPegCqLl5JP3tPMplwg6CqwUsc1at49pzQBZijEa8U4Dm&#10;lHIoAoAcoyasxRcZqGNeatK2FxQAoHYVZhj9aiiXLVdRcUASoMLxRtINKuaepz1oAFJNSjApoUDp&#10;TgM0APA9KcMmo8kVMnK0AOUCnLwaYoIfnpTmYdqAJMYINPL7lwKjU5XmnRgA80AEY2c04ne3NPfa&#10;V4qEZ3cdKALCgBaAfSkU8YNSB44xlqABdoPzU5jkjbVWa/txxmpbWTzvumgC0GKrzTBOrcE1I8Tm&#10;M4qikEgmGelAFkyJHzmkCrM27tUc8efkHWpFjaC1yaAE1C4RbQo3QCvPriYm8k29M10er3eIyM1y&#10;6ofMdj3oAjk/eGlRVEZDdaQDBJNRs+TQAxl+bjpTgBt96QnPSkwR1oAUgUhGMUDmmux6CgCwlwQm&#10;KrEqWO6pooWccCg2p3cigCHatIy8cVZa1ZRxULROOtAENFP8s0UAW1+6KY/3hTk5FI5wwoArTvsk&#10;FOeQSW+KjvBzmqiykDFAFiIjO2rcY5rPiJMma0YulAEnSnqM0yn5oAmj4qZeTVeI1ajHNAFqFMDN&#10;WY+TUKH5anjoAlxxQKUjikXrQA4EipV5HFRk9Klj6UAKF55qTOOKEHNOOAc0AOA+XJqFjluKlJyv&#10;FNAFAD4+OtDNk8U3Bp4AA5oAemcc0rSKi81WluBH3rKvNS6gGgDQuNSSIHnmsibVZZXIVjis6W4e&#10;VuvFCMB25oAsTXD4BzViy1h7duWNUCfWoW+Y8UAdzY64kqgMa1onR13jFeaRzvEcg4rYsNdZF2OT&#10;QB1crr526s3U9VVIygNZt9roSA7eT7Vzkt9LdvkgjNAF2+vBOBVa4mQQqF60wQkJljVZzkkelAAX&#10;4pm35SaYGy1SE0AT2QQ8yDNF2U8zCCog2zpSMd3JoAbjFRuRkU/NROuGB96AO88FeHxqschIBwKx&#10;/F+nNpN4qrxk1v8AgTWlsIpATjIrB8cXv9oXisp6GgDBkncY5py3CmP5utV1OcZpH4OBQBL5q0VB&#10;RQBbhOVpspwc1HaPubBqS9OygClcSbjVbtUjnNRUATwferSj+7WbD1FaMPIoAlFLSUo60ASx8VZj&#10;NV1GKkDYoAvRnpV6PG0VmwNkirqnigCctmjpUQb0qQHIoAeh3HmpgMGq69amBoAmDUMcrUe6nque&#10;TQAqsfSnKMHJpN4WopLtUHWgCZpBnniq11erGuAao3Oo9QtZkszOck0AT3F4zk81RZi7UoJanDA+&#10;tACbdq5pgf5jTmfPFRMMcigB7/N0NKPlX1pka5PNS5xQAwLuBNCJ3zincmmSkKhweaAJIRuuxvOV&#10;qxdvEi4RQD7VnxSFRmkdy7ZJoAJbglcCofelZTR1GKAGKfmqQ0xRyaceKAFxxyaVeai3bjThxQA5&#10;oiTwKYwzwRitfT4BKORVbUbRomJAoAZYXhtsgHGaZfzGZgSc1UU5OM80rEigBvSmtTiTSgbhzQBH&#10;mipPLHrRQBXhYxvmn3U/mkUjrgc1EBmgBpHFRd6lfgVGBxkUAWIFBNaMYwtZMcmxuavwzbhxQBZF&#10;KDTQfWjcBQBOr5OKkPFQIR1pWkOaAL1u2ME1c80bayklISnLPzgmgDSWXmphMAOayjPt5FM+1Fj1&#10;oA1Wnw3FW4ZAy8msdHyuTSrd7OhoA2iyqetRveBRgGsWXUGzwarm5kc0Aa01/wChqpJcNJ3qthmG&#10;TSI21vmoAlVN3LUPHnpTmcBeKRSxoAjGUGKZj5qdK+OtNQ7utADX60YG2nMMnijAA5oAaD6U4Ljk&#10;00AH7tRTyOoxQBI84AwOtVXZn5NNQFm5qWTK9KAERsDBpGbnimE8c0g9aAJt/wAtRbyDSE4peKAF&#10;prHNAbHWnRRGWQY6UAIiADNMkba3HStCeOKKEjvWYQGPtQB0vh4i4lVB1rota0F1sBJs4I61xvh+&#10;7FnqAZjgZr1O51yyvdFSLcC22gDxyWEx3LAdjQRmtXVbUx3Lug4JrK3ZyO9ACgZFMY4OBRlhTT70&#10;AGTRSZooAkuExkDtVROtaEg3SSD0NUWUqTQBFKafbp5hAqNgWbFaNhCI8M1ADW0/C5IpY1SLrT7i&#10;4aWUxxnFBspRHvY5oAUsG+7RmqqSFJCDU+8HpQBIGxShs1HnNANAFhTTlGWqBXx1pVkO7NAFibha&#10;ZAu40PIGUCnQjFAFnouKrSnB4pXkPQGozk8mgBUTIyaeAAeKFbIxQEOc0ASBjQVHWkAIp+MrQA3I&#10;PSnKStMAxSkkdaAEfDGhEPamFgTxU8bfLQBE520oG5cmkYbn9qSWZUjx3oAgkm8snbUBlMnWm7t7&#10;mlOF6UAIWKnihpietBG7mmkj0oAXfkUbsUgwelKSMUAK33c0m6kLdqUjgYoATqa0LSWKKI7utU41&#10;A+9SOct8tAD7p2mkyvSoQuBinM23im84zQA+IhH5rRg1JkIUE4rLHNWUh2KGNAGvcSi4g564rAcb&#10;JD9a0IrkEFaqXQ+bIoAiLVGSSadnIpFGaACinYooAsSqUvJgf71V5AK09bh+z37+7Vmy8sMUAV/L&#10;w+e1TG62rtFSthYTnrWZKdzZFAEwl2y7614LkTQ7c9qw1bjBqSKR1b5c0AWrqDDErUKOV61MbkhR&#10;uWnLGsykg80ANWSng5quyujYC5pwDKckUATHINKDmkVww96djFAD1b1p+/HSoaVWNAEo5p2eKRel&#10;JtJoAeh+apScLmoApFTLjbyaAAPk4oLHtQMKaAMmgBycctzTnYP0ppGRTfMCcGgBNu3rS+YAMVFJ&#10;JxnNUmkJbg0AW5JtrZzVWWQv3ppbI5NMoAsKAi5NQltxpdxK4pAKAJFHynmmqPWhRweaQcGgBTw1&#10;J1alNIKAAjFOpp5pVNADwc0Cgcim5wcUADEGm7uacRzQTx0oAmt4xJIBmte5sttkpB7VhISjgg96&#10;6aAmaxGfSgDmlfZKR71JI25aim4unHvQecUAMz1oB5pzLim5oAdmikooA6PxlD5d2CB1NYIAbBrr&#10;/F8Pmnd6VxkLZyKAG3LYXFUatXP3qq0AIas2kiq43VW6Ug60AdbbaXBqEXDDOO1U7rSJ9PfMaswr&#10;OsNWlsWGzmuij8RLcxBbjaKAM2D94wEq4NXJdPEkJ2DNVLy4g374Wz9KW01ny/lfGKAM24tpLeU8&#10;GhJmA+YVo3l7DPkgjNU9sbrwaAASg04SKD1qoRtcgU5kO3NAF4Sr60vnr2rMzJnAqWO3uiflQmgC&#10;8JvaguCetJDYXsmP3RrSg0N2wZwVoApBCy5HNIZdowa15YLW0h5fnFc5dzgynyzkZoAk+2MGIxSS&#10;S7+c1V3560bqAHtITxTc4FJRxQAdTTgKTFLQA4Gmk0CjFADl5ozg0gpf4qAFHLc0P8vApMfNS7dx&#10;oAYOTUvAWmFcUuMigBMmlx3pRTh0oAZ1p5GEoAwaGoAYDnH1rpLNgLMfSuc6YNbNlLvh2+1AGTMv&#10;+lOfeo2OKsTD9+31qCXgigBnWkNONJnigBKKN1FAHoviKHMT5HavOifLmYe9epeJY9sTfSvLb4bb&#10;k49aAI5+earHrVpvmSqzDBoAaTSUuKKAE57U4fN3o+tAIHSgBy5XrSN83SgnjmgUACqR1qRZCvSm&#10;ZpRQAvmsWzUgnPAPSosUuBQBrWL2m4GY1s/2lpsQGxhXKRBSeaueTb+WSwOaAN5vEECL+5IzWbde&#10;I7t8iPpWQyxg/IKaOOlAE015Pcf601CCKDk0BaAHcUdaMCjGKAFoA55ooByaAHg0UhOKAaAFoBoH&#10;NLigAz6UvU00UozmgB+DmnDAFMyc0hNADvvGlIpM4WgnNACqBSdDSDNOxmgBGz1FKvzLzSEN0oXg&#10;4NAA/C1f0t/mOfSs+Q1asW2txQAt0MTE+9V5F3VZvB0NV+dtAER96aRQTzR060AJiilzRQB//9lQ&#10;SwECLQAUAAYACAAAACEAKxDbwAoBAAAUAgAAEwAAAAAAAAAAAAAAAAAAAAAAW0NvbnRlbnRfVHlw&#10;ZXNdLnhtbFBLAQItABQABgAIAAAAIQA4/SH/1gAAAJQBAAALAAAAAAAAAAAAAAAAADsBAABfcmVs&#10;cy8ucmVsc1BLAQItABQABgAIAAAAIQBt2dEC8wMAABULAAAOAAAAAAAAAAAAAAAAADoCAABkcnMv&#10;ZTJvRG9jLnhtbFBLAQItABQABgAIAAAAIQA3ncEYugAAACEBAAAZAAAAAAAAAAAAAAAAAFkGAABk&#10;cnMvX3JlbHMvZTJvRG9jLnhtbC5yZWxzUEsBAi0AFAAGAAgAAAAhAPzD0lDdAAAABQEAAA8AAAAA&#10;AAAAAAAAAAAASgcAAGRycy9kb3ducmV2LnhtbFBLAQItAAoAAAAAAAAAIQAjnKqyISsAACErAAAU&#10;AAAAAAAAAAAAAAAAAFQIAABkcnMvbWVkaWEvaW1hZ2UxLmpwZ1BLBQYAAAAABgAGAHwBAACnMw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 o:spid="_x0000_s1027" type="#_x0000_t75" style="position:absolute;width:12491;height:145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xWWFrCAAAA2gAAAA8AAABkcnMvZG93bnJldi54bWxEj9FqwkAURN8L/YflFvpWN02xlOgqIo34&#10;ItikH3DJXpNo9m7YXU38e1cQfBxm5gwzX46mExdyvrWs4HOSgCCurG65VvBf5h8/IHxA1thZJgVX&#10;8rBcvL7MMdN24D+6FKEWEcI+QwVNCH0mpa8aMugntieO3sE6gyFKV0vtcIhw08k0Sb6lwZbjQoM9&#10;rRuqTsXZKKjtelPQV76dpuXh1+2H3THvglLvb+NqBiLQGJ7hR3urFaRwvxJvgFzc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cVlhawgAAANoAAAAPAAAAAAAAAAAAAAAAAJ8C&#10;AABkcnMvZG93bnJldi54bWxQSwUGAAAAAAQABAD3AAAAjgMAAAAA&#10;">
                  <v:imagedata r:id="rId5" o:title=""/>
                  <v:path arrowok="t"/>
                </v:shape>
                <v:line id="Connettore 1 3" o:spid="_x0000_s1028" style="position:absolute;flip:y;visibility:visible;mso-wrap-style:square" from="8502,10153" to="9444,111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aTR8MAAADaAAAADwAAAGRycy9kb3ducmV2LnhtbESPT4vCMBTE74LfITzBi2i6u6JL1yhl&#10;F0Hw5J+Dx7fN27bYvNQk1frtN4LgcZiZ3zCLVWdqcSXnK8sK3iYJCOLc6ooLBcfDevwJwgdkjbVl&#10;UnAnD6tlv7fAVNsb7+i6D4WIEPYpKihDaFIpfV6SQT+xDXH0/qwzGKJ0hdQObxFuavmeJDNpsOK4&#10;UGJD3yXl531rFOzWrc3c6UdfpttR++spa+abQqnhoMu+QATqwiv8bG+0gg94XIk3QC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rWk0fDAAAA2gAAAA8AAAAAAAAAAAAA&#10;AAAAoQIAAGRycy9kb3ducmV2LnhtbFBLBQYAAAAABAAEAPkAAACRAwAAAAA=&#10;" strokecolor="white [3212]" strokeweight=".5pt">
                  <v:stroke dashstyle="dash" joinstyle="miter"/>
                </v:line>
                <v:shapetype id="_x0000_t32" coordsize="21600,21600" o:spt="32" o:oned="t" path="m,l21600,21600e" filled="f">
                  <v:path arrowok="t" fillok="f" o:connecttype="none"/>
                  <o:lock v:ext="edit" shapetype="t"/>
                </v:shapetype>
                <v:shape id="Connettore 2 4" o:spid="_x0000_s1029" type="#_x0000_t32" style="position:absolute;left:7142;top:8672;width:1553;height:14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jZA9sMAAADaAAAADwAAAGRycy9kb3ducmV2LnhtbESPzWrDMBCE74W+g9hCb42cH0rrRAlJ&#10;INDcXLf0vLG2kqm1MpYSO3n6KBDocZiZb5jFanCNOFEXas8KxqMMBHHldc1GwffX7uUNRIjIGhvP&#10;pOBMAVbLx4cF5tr3/EmnMhqRIBxyVGBjbHMpQ2XJYRj5ljh5v75zGJPsjNQd9gnuGjnJslfpsOa0&#10;YLGlraXqrzw6BdhcCvoxhXzfTMfrizkU+9L2Sj0/Des5iEhD/A/f2x9awQxuV9INkM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42QPbDAAAA2gAAAA8AAAAAAAAAAAAA&#10;AAAAoQIAAGRycy9kb3ducmV2LnhtbFBLBQYAAAAABAAEAPkAAACRAwAAAAA=&#10;" strokecolor="red" strokeweight=".5pt">
                  <v:stroke endarrow="block" joinstyle="miter"/>
                </v:shape>
              </v:group>
            </w:pict>
          </mc:Fallback>
        </mc:AlternateContent>
      </w:r>
    </w:p>
    <w:bookmarkEnd w:id="1"/>
    <w:p w14:paraId="13FD4E30" w14:textId="77777777" w:rsidR="008112C0" w:rsidRDefault="008112C0"/>
    <w:p w14:paraId="164C732F" w14:textId="60A24156" w:rsidR="00E54368" w:rsidRDefault="00E54368">
      <w:r>
        <w:t>Fi</w:t>
      </w:r>
    </w:p>
    <w:p w14:paraId="431A3CFB" w14:textId="77777777" w:rsidR="00E54368" w:rsidRDefault="00E54368"/>
    <w:p w14:paraId="4BB161CC" w14:textId="77777777" w:rsidR="00E54368" w:rsidRDefault="00E54368"/>
    <w:p w14:paraId="6F01BBFA" w14:textId="77777777" w:rsidR="00E54368" w:rsidRDefault="00E54368"/>
    <w:p w14:paraId="3095631A" w14:textId="77777777" w:rsidR="00E54368" w:rsidRDefault="00E54368"/>
    <w:p w14:paraId="6E07AAE5" w14:textId="77777777" w:rsidR="00E54368" w:rsidRDefault="00E54368"/>
    <w:p w14:paraId="3733F3DA" w14:textId="77777777" w:rsidR="00E54368" w:rsidRDefault="00E54368"/>
    <w:p w14:paraId="5F1EB1F5" w14:textId="1995FB12" w:rsidR="00E54368" w:rsidRDefault="00E54368" w:rsidP="00090852">
      <w:pPr>
        <w:spacing w:line="480" w:lineRule="auto"/>
        <w:rPr>
          <w:rFonts w:ascii="Times New Roman" w:hAnsi="Times New Roman" w:cs="Times New Roman"/>
          <w:bCs/>
          <w:i/>
          <w:sz w:val="24"/>
          <w:szCs w:val="24"/>
        </w:rPr>
      </w:pPr>
      <w:r w:rsidRPr="00E54368">
        <w:rPr>
          <w:rFonts w:ascii="Times New Roman" w:hAnsi="Times New Roman" w:cs="Times New Roman"/>
          <w:b/>
          <w:bCs/>
          <w:sz w:val="24"/>
          <w:szCs w:val="24"/>
        </w:rPr>
        <w:t>Figure S</w:t>
      </w:r>
      <w:r w:rsidR="008478EB">
        <w:rPr>
          <w:rFonts w:ascii="Times New Roman" w:hAnsi="Times New Roman" w:cs="Times New Roman"/>
          <w:b/>
          <w:bCs/>
          <w:sz w:val="24"/>
          <w:szCs w:val="24"/>
        </w:rPr>
        <w:t>1</w:t>
      </w:r>
      <w:r w:rsidRPr="00E54368">
        <w:rPr>
          <w:rFonts w:ascii="Times New Roman" w:hAnsi="Times New Roman" w:cs="Times New Roman"/>
          <w:b/>
          <w:bCs/>
          <w:sz w:val="24"/>
          <w:szCs w:val="24"/>
        </w:rPr>
        <w:t>:</w:t>
      </w:r>
      <w:r w:rsidRPr="00E54368">
        <w:rPr>
          <w:rFonts w:ascii="Times New Roman" w:hAnsi="Times New Roman" w:cs="Times New Roman"/>
          <w:bCs/>
          <w:sz w:val="24"/>
          <w:szCs w:val="24"/>
        </w:rPr>
        <w:t xml:space="preserve"> steady-state-free precession</w:t>
      </w:r>
      <w:r>
        <w:rPr>
          <w:rFonts w:ascii="Times New Roman" w:hAnsi="Times New Roman" w:cs="Times New Roman"/>
          <w:bCs/>
          <w:sz w:val="24"/>
          <w:szCs w:val="24"/>
        </w:rPr>
        <w:t xml:space="preserve"> (SSFP) cine image of a 3-chamber view, the presence on MAD (in white) in highlighted with a red arrow.</w:t>
      </w:r>
      <w:r w:rsidRPr="00E54368">
        <w:rPr>
          <w:rFonts w:ascii="Times New Roman" w:hAnsi="Times New Roman" w:cs="Times New Roman"/>
          <w:bCs/>
          <w:sz w:val="24"/>
          <w:szCs w:val="24"/>
        </w:rPr>
        <w:t xml:space="preserve"> </w:t>
      </w:r>
      <w:r w:rsidRPr="00E54368">
        <w:rPr>
          <w:rFonts w:ascii="Times New Roman" w:hAnsi="Times New Roman" w:cs="Times New Roman"/>
          <w:bCs/>
          <w:i/>
          <w:sz w:val="24"/>
          <w:szCs w:val="24"/>
        </w:rPr>
        <w:t>MAD: mitral-annular disjunction</w:t>
      </w:r>
    </w:p>
    <w:p w14:paraId="6557FEE9" w14:textId="77777777" w:rsidR="00202288" w:rsidRDefault="00202288">
      <w:pPr>
        <w:rPr>
          <w:rFonts w:ascii="Times New Roman" w:hAnsi="Times New Roman" w:cs="Times New Roman"/>
          <w:bCs/>
          <w:i/>
          <w:sz w:val="24"/>
          <w:szCs w:val="24"/>
        </w:rPr>
      </w:pPr>
    </w:p>
    <w:p w14:paraId="7BDB1E09" w14:textId="77777777" w:rsidR="00202288" w:rsidRDefault="00202288">
      <w:pPr>
        <w:rPr>
          <w:rFonts w:ascii="Times New Roman" w:hAnsi="Times New Roman" w:cs="Times New Roman"/>
          <w:bCs/>
          <w:i/>
          <w:sz w:val="24"/>
          <w:szCs w:val="24"/>
        </w:rPr>
      </w:pPr>
    </w:p>
    <w:p w14:paraId="201C46F8" w14:textId="77777777" w:rsidR="00202288" w:rsidRDefault="00202288">
      <w:pPr>
        <w:rPr>
          <w:rFonts w:ascii="Times New Roman" w:hAnsi="Times New Roman" w:cs="Times New Roman"/>
          <w:bCs/>
          <w:i/>
          <w:sz w:val="24"/>
          <w:szCs w:val="24"/>
        </w:rPr>
      </w:pPr>
    </w:p>
    <w:p w14:paraId="787E55C3" w14:textId="77777777" w:rsidR="00202288" w:rsidRDefault="00202288">
      <w:pPr>
        <w:rPr>
          <w:rFonts w:ascii="Times New Roman" w:hAnsi="Times New Roman" w:cs="Times New Roman"/>
          <w:bCs/>
          <w:i/>
          <w:sz w:val="24"/>
          <w:szCs w:val="24"/>
        </w:rPr>
      </w:pPr>
    </w:p>
    <w:p w14:paraId="21AD24C2" w14:textId="115B1968" w:rsidR="00202288" w:rsidRDefault="008478EB">
      <w:pPr>
        <w:rPr>
          <w:rFonts w:ascii="Times New Roman" w:hAnsi="Times New Roman" w:cs="Times New Roman"/>
          <w:bCs/>
          <w:i/>
          <w:sz w:val="24"/>
          <w:szCs w:val="24"/>
        </w:rPr>
      </w:pPr>
      <w:r>
        <w:rPr>
          <w:rFonts w:ascii="Times New Roman" w:hAnsi="Times New Roman" w:cs="Times New Roman"/>
          <w:bCs/>
          <w:i/>
          <w:sz w:val="24"/>
          <w:szCs w:val="24"/>
        </w:rPr>
        <w:lastRenderedPageBreak/>
        <w:pict w14:anchorId="109E96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2.7pt;height:345.05pt">
            <v:imagedata r:id="rId6" o:title="Figura_X"/>
          </v:shape>
        </w:pict>
      </w:r>
    </w:p>
    <w:p w14:paraId="6EEA532A" w14:textId="4F3F2799" w:rsidR="00202288" w:rsidRPr="00202288" w:rsidRDefault="00202288" w:rsidP="00090852">
      <w:pPr>
        <w:spacing w:line="480" w:lineRule="auto"/>
        <w:jc w:val="both"/>
        <w:rPr>
          <w:rFonts w:ascii="Times New Roman" w:hAnsi="Times New Roman" w:cs="Times New Roman"/>
          <w:bCs/>
          <w:sz w:val="24"/>
          <w:szCs w:val="24"/>
        </w:rPr>
      </w:pPr>
      <w:r w:rsidRPr="00202288">
        <w:rPr>
          <w:rFonts w:ascii="Times New Roman" w:hAnsi="Times New Roman" w:cs="Times New Roman"/>
          <w:b/>
          <w:bCs/>
          <w:sz w:val="24"/>
          <w:szCs w:val="24"/>
        </w:rPr>
        <w:t>Figure S</w:t>
      </w:r>
      <w:r w:rsidR="008478EB">
        <w:rPr>
          <w:rFonts w:ascii="Times New Roman" w:hAnsi="Times New Roman" w:cs="Times New Roman"/>
          <w:b/>
          <w:bCs/>
          <w:sz w:val="24"/>
          <w:szCs w:val="24"/>
        </w:rPr>
        <w:t>2</w:t>
      </w:r>
      <w:r w:rsidRPr="00202288">
        <w:rPr>
          <w:rFonts w:ascii="Times New Roman" w:hAnsi="Times New Roman" w:cs="Times New Roman"/>
          <w:b/>
          <w:bCs/>
          <w:sz w:val="24"/>
          <w:szCs w:val="24"/>
        </w:rPr>
        <w:t xml:space="preserve">: </w:t>
      </w:r>
      <w:r>
        <w:rPr>
          <w:rFonts w:ascii="Times New Roman" w:hAnsi="Times New Roman" w:cs="Times New Roman"/>
          <w:bCs/>
          <w:sz w:val="24"/>
          <w:szCs w:val="24"/>
        </w:rPr>
        <w:t>Considering the literature CMR evaluation in patients with suspicion of arrhythmic MVP includes the detection of MAD and curling in cine images, the presence of macroscopic fibrosis in LGE and the quantification of mitral regurgitation in 2D-phase contrast sequences of 4D flow, if available.</w:t>
      </w:r>
      <w:r w:rsidR="00090852">
        <w:rPr>
          <w:rFonts w:ascii="Times New Roman" w:hAnsi="Times New Roman" w:cs="Times New Roman"/>
          <w:bCs/>
          <w:sz w:val="24"/>
          <w:szCs w:val="24"/>
        </w:rPr>
        <w:t xml:space="preserve"> The presence of interstitial fibrosis (evaluated in native T1 mapping or by calculating the extracellular volume) as well as the role of myocardial deformation by CMR feature tracking </w:t>
      </w:r>
      <w:r w:rsidR="00DE6B46">
        <w:rPr>
          <w:rFonts w:ascii="Times New Roman" w:hAnsi="Times New Roman" w:cs="Times New Roman"/>
          <w:bCs/>
          <w:sz w:val="24"/>
          <w:szCs w:val="24"/>
        </w:rPr>
        <w:t>as possible marker of risk stratification are currently being evaluated.</w:t>
      </w:r>
    </w:p>
    <w:sectPr w:rsidR="00202288" w:rsidRPr="002022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EB9"/>
    <w:rsid w:val="00090852"/>
    <w:rsid w:val="00202288"/>
    <w:rsid w:val="007642C9"/>
    <w:rsid w:val="008112C0"/>
    <w:rsid w:val="008478EB"/>
    <w:rsid w:val="00B84EB9"/>
    <w:rsid w:val="00C23486"/>
    <w:rsid w:val="00DE6B46"/>
    <w:rsid w:val="00E543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015D8"/>
  <w15:chartTrackingRefBased/>
  <w15:docId w15:val="{E8AA21EB-9061-4BA5-BBEC-7E1C427BA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EB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8</Words>
  <Characters>1534</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iulia Pavon</dc:creator>
  <cp:keywords/>
  <dc:description/>
  <cp:lastModifiedBy>Victor,Maria Flora</cp:lastModifiedBy>
  <cp:revision>2</cp:revision>
  <dcterms:created xsi:type="dcterms:W3CDTF">2023-06-04T13:54:00Z</dcterms:created>
  <dcterms:modified xsi:type="dcterms:W3CDTF">2023-06-04T13:54:00Z</dcterms:modified>
</cp:coreProperties>
</file>